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AC96F" w14:textId="64583A80" w:rsidR="00247F6A" w:rsidRDefault="00247F6A" w:rsidP="00247F6A">
      <w:pPr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47F6A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Table </w:t>
      </w:r>
      <w:r w:rsidR="00BF2962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247F6A">
        <w:rPr>
          <w:rFonts w:ascii="Calibri" w:hAnsi="Calibri" w:cs="Calibri"/>
          <w:b/>
          <w:bCs/>
          <w:sz w:val="24"/>
          <w:szCs w:val="24"/>
          <w:lang w:val="en-US"/>
        </w:rPr>
        <w:t xml:space="preserve"> – Clinical variables assessed by wound care practitioner for each patient in the cohort.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p w14:paraId="10516341" w14:textId="39995443" w:rsidR="009D4D24" w:rsidRPr="00247F6A" w:rsidRDefault="00E17D02" w:rsidP="00247F6A">
      <w:pPr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‘</w:t>
      </w:r>
      <w:proofErr w:type="gramStart"/>
      <w:r>
        <w:rPr>
          <w:rFonts w:ascii="Calibri" w:hAnsi="Calibri" w:cs="Calibri"/>
          <w:sz w:val="24"/>
          <w:szCs w:val="24"/>
          <w:lang w:val="en-US"/>
        </w:rPr>
        <w:t>Status’</w:t>
      </w:r>
      <w:proofErr w:type="gramEnd"/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47F6A">
        <w:rPr>
          <w:rFonts w:ascii="Calibri" w:hAnsi="Calibri" w:cs="Calibri"/>
          <w:sz w:val="24"/>
          <w:szCs w:val="24"/>
          <w:lang w:val="en-US"/>
        </w:rPr>
        <w:t>represents the current healing trajectory (</w:t>
      </w:r>
      <w:r w:rsidR="00DC6BD0">
        <w:rPr>
          <w:rFonts w:ascii="Calibri" w:hAnsi="Calibri" w:cs="Calibri"/>
          <w:sz w:val="24"/>
          <w:szCs w:val="24"/>
          <w:lang w:val="en-US"/>
        </w:rPr>
        <w:t xml:space="preserve">H </w:t>
      </w:r>
      <w:r w:rsidR="00A61BA5">
        <w:rPr>
          <w:rFonts w:ascii="Calibri" w:hAnsi="Calibri" w:cs="Calibri"/>
          <w:sz w:val="24"/>
          <w:szCs w:val="24"/>
          <w:lang w:val="en-US"/>
        </w:rPr>
        <w:t>–</w:t>
      </w:r>
      <w:r w:rsidR="00DC6BD0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47F6A">
        <w:rPr>
          <w:rFonts w:ascii="Calibri" w:hAnsi="Calibri" w:cs="Calibri"/>
          <w:sz w:val="24"/>
          <w:szCs w:val="24"/>
          <w:lang w:val="en-US"/>
        </w:rPr>
        <w:t xml:space="preserve">healing or </w:t>
      </w:r>
      <w:r w:rsidR="00DC6BD0">
        <w:rPr>
          <w:rFonts w:ascii="Calibri" w:hAnsi="Calibri" w:cs="Calibri"/>
          <w:sz w:val="24"/>
          <w:szCs w:val="24"/>
          <w:lang w:val="en-US"/>
        </w:rPr>
        <w:t xml:space="preserve">NH </w:t>
      </w:r>
      <w:r w:rsidR="00A61BA5">
        <w:rPr>
          <w:rFonts w:ascii="Calibri" w:hAnsi="Calibri" w:cs="Calibri"/>
          <w:sz w:val="24"/>
          <w:szCs w:val="24"/>
          <w:lang w:val="en-US"/>
        </w:rPr>
        <w:t>–</w:t>
      </w:r>
      <w:r w:rsidR="00DC6BD0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47F6A">
        <w:rPr>
          <w:rFonts w:ascii="Calibri" w:hAnsi="Calibri" w:cs="Calibri"/>
          <w:sz w:val="24"/>
          <w:szCs w:val="24"/>
          <w:lang w:val="en-US"/>
        </w:rPr>
        <w:t>non-healing) as assessed by the clinician. ‘Stage’ represents the clinical evaluation of current wound healing stage (</w:t>
      </w:r>
      <w:r w:rsidR="00A61BA5">
        <w:rPr>
          <w:rFonts w:ascii="Calibri" w:hAnsi="Calibri" w:cs="Calibri"/>
          <w:sz w:val="24"/>
          <w:szCs w:val="24"/>
          <w:lang w:val="en-US"/>
        </w:rPr>
        <w:t>INFE – i</w:t>
      </w:r>
      <w:r w:rsidR="00247F6A">
        <w:rPr>
          <w:rFonts w:ascii="Calibri" w:hAnsi="Calibri" w:cs="Calibri"/>
          <w:sz w:val="24"/>
          <w:szCs w:val="24"/>
          <w:lang w:val="en-US"/>
        </w:rPr>
        <w:t xml:space="preserve">nfection, </w:t>
      </w:r>
      <w:r w:rsidR="00A61BA5">
        <w:rPr>
          <w:rFonts w:ascii="Calibri" w:hAnsi="Calibri" w:cs="Calibri"/>
          <w:sz w:val="24"/>
          <w:szCs w:val="24"/>
          <w:lang w:val="en-US"/>
        </w:rPr>
        <w:t>INFL – i</w:t>
      </w:r>
      <w:r w:rsidR="00247F6A">
        <w:rPr>
          <w:rFonts w:ascii="Calibri" w:hAnsi="Calibri" w:cs="Calibri"/>
          <w:sz w:val="24"/>
          <w:szCs w:val="24"/>
          <w:lang w:val="en-US"/>
        </w:rPr>
        <w:t xml:space="preserve">nflammation, </w:t>
      </w:r>
      <w:r w:rsidR="00A61BA5">
        <w:rPr>
          <w:rFonts w:ascii="Calibri" w:hAnsi="Calibri" w:cs="Calibri"/>
          <w:sz w:val="24"/>
          <w:szCs w:val="24"/>
          <w:lang w:val="en-US"/>
        </w:rPr>
        <w:t xml:space="preserve">PROL – </w:t>
      </w:r>
      <w:r w:rsidR="00247F6A">
        <w:rPr>
          <w:rFonts w:ascii="Calibri" w:hAnsi="Calibri" w:cs="Calibri"/>
          <w:sz w:val="24"/>
          <w:szCs w:val="24"/>
          <w:lang w:val="en-US"/>
        </w:rPr>
        <w:t xml:space="preserve">proliferation or </w:t>
      </w:r>
      <w:r w:rsidR="00A61BA5">
        <w:rPr>
          <w:rFonts w:ascii="Calibri" w:hAnsi="Calibri" w:cs="Calibri"/>
          <w:sz w:val="24"/>
          <w:szCs w:val="24"/>
          <w:lang w:val="en-US"/>
        </w:rPr>
        <w:t xml:space="preserve">EPITH – </w:t>
      </w:r>
      <w:r w:rsidR="00247F6A">
        <w:rPr>
          <w:rFonts w:ascii="Calibri" w:hAnsi="Calibri" w:cs="Calibri"/>
          <w:sz w:val="24"/>
          <w:szCs w:val="24"/>
          <w:lang w:val="en-US"/>
        </w:rPr>
        <w:t xml:space="preserve">epithelization). </w:t>
      </w:r>
      <w:r w:rsidR="00A61BA5">
        <w:rPr>
          <w:rFonts w:ascii="Calibri" w:hAnsi="Calibri" w:cs="Calibri"/>
          <w:sz w:val="24"/>
          <w:szCs w:val="24"/>
          <w:lang w:val="en-US"/>
        </w:rPr>
        <w:t xml:space="preserve">‘Infection’ represents the degree of microbial burden (INF – infected, </w:t>
      </w:r>
      <w:r w:rsidR="009E12FB">
        <w:rPr>
          <w:rFonts w:ascii="Calibri" w:hAnsi="Calibri" w:cs="Calibri"/>
          <w:sz w:val="24"/>
          <w:szCs w:val="24"/>
          <w:lang w:val="en-US"/>
        </w:rPr>
        <w:t>COL – colonized, N-INF – non-infected)</w:t>
      </w:r>
      <w:r>
        <w:rPr>
          <w:rFonts w:ascii="Calibri" w:hAnsi="Calibri" w:cs="Calibri"/>
          <w:sz w:val="24"/>
          <w:szCs w:val="24"/>
          <w:lang w:val="en-US"/>
        </w:rPr>
        <w:t>.</w:t>
      </w:r>
      <w:r w:rsidR="00FB734A">
        <w:rPr>
          <w:rFonts w:ascii="Calibri" w:hAnsi="Calibri" w:cs="Calibri"/>
          <w:sz w:val="24"/>
          <w:szCs w:val="24"/>
          <w:lang w:val="en-US"/>
        </w:rPr>
        <w:t xml:space="preserve"> </w:t>
      </w:r>
    </w:p>
    <w:tbl>
      <w:tblPr>
        <w:tblStyle w:val="ListTable2"/>
        <w:tblW w:w="5832" w:type="dxa"/>
        <w:tblLook w:val="04A0" w:firstRow="1" w:lastRow="0" w:firstColumn="1" w:lastColumn="0" w:noHBand="0" w:noVBand="1"/>
      </w:tblPr>
      <w:tblGrid>
        <w:gridCol w:w="726"/>
        <w:gridCol w:w="1040"/>
        <w:gridCol w:w="1067"/>
        <w:gridCol w:w="911"/>
        <w:gridCol w:w="909"/>
        <w:gridCol w:w="1179"/>
      </w:tblGrid>
      <w:tr w:rsidR="00A61BA5" w:rsidRPr="00D95F90" w14:paraId="4199E724" w14:textId="77777777" w:rsidTr="00A61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2D50151" w14:textId="77777777" w:rsidR="00A61BA5" w:rsidRPr="00D95F90" w:rsidRDefault="00A61BA5" w:rsidP="00487866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ID</w:t>
            </w:r>
          </w:p>
        </w:tc>
        <w:tc>
          <w:tcPr>
            <w:tcW w:w="1040" w:type="dxa"/>
            <w:vAlign w:val="center"/>
          </w:tcPr>
          <w:p w14:paraId="6E75E0CD" w14:textId="4A0BEEFF" w:rsidR="00A61BA5" w:rsidRPr="00D95F90" w:rsidRDefault="00A61BA5" w:rsidP="0048786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Center</w:t>
            </w:r>
          </w:p>
        </w:tc>
        <w:tc>
          <w:tcPr>
            <w:tcW w:w="1067" w:type="dxa"/>
            <w:vAlign w:val="center"/>
          </w:tcPr>
          <w:p w14:paraId="50A05FF5" w14:textId="24869F05" w:rsidR="00A61BA5" w:rsidRPr="00D95F90" w:rsidRDefault="00A61BA5" w:rsidP="0048786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Entity</w:t>
            </w:r>
          </w:p>
        </w:tc>
        <w:tc>
          <w:tcPr>
            <w:tcW w:w="911" w:type="dxa"/>
            <w:vAlign w:val="center"/>
          </w:tcPr>
          <w:p w14:paraId="70030FF4" w14:textId="47DFC8C9" w:rsidR="00A61BA5" w:rsidRPr="00D95F90" w:rsidRDefault="00A61BA5" w:rsidP="0048786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Status</w:t>
            </w:r>
          </w:p>
        </w:tc>
        <w:tc>
          <w:tcPr>
            <w:tcW w:w="909" w:type="dxa"/>
            <w:vAlign w:val="center"/>
          </w:tcPr>
          <w:p w14:paraId="4087EE57" w14:textId="0AB4FE07" w:rsidR="00A61BA5" w:rsidRPr="00D95F90" w:rsidRDefault="00A61BA5" w:rsidP="0048786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Stage</w:t>
            </w:r>
          </w:p>
        </w:tc>
        <w:tc>
          <w:tcPr>
            <w:tcW w:w="1179" w:type="dxa"/>
            <w:vAlign w:val="center"/>
          </w:tcPr>
          <w:p w14:paraId="39CF4C42" w14:textId="0321A106" w:rsidR="00A61BA5" w:rsidRPr="00D95F90" w:rsidRDefault="00A61BA5" w:rsidP="0048786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Infection</w:t>
            </w:r>
          </w:p>
        </w:tc>
      </w:tr>
      <w:tr w:rsidR="00A61BA5" w:rsidRPr="00D95F90" w14:paraId="00B6C742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84521D3" w14:textId="0CEF3B0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03</w:t>
            </w:r>
          </w:p>
        </w:tc>
        <w:tc>
          <w:tcPr>
            <w:tcW w:w="1040" w:type="dxa"/>
            <w:vAlign w:val="center"/>
          </w:tcPr>
          <w:p w14:paraId="54E71D64" w14:textId="4640DF1D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F2F7C03" w14:textId="235E87A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74C5CF4A" w14:textId="6F26A50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3AE38B3" w14:textId="7DF780F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2DC21DBE" w14:textId="5CB61D2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0E4B56DD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F06E871" w14:textId="6DAA6F6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04</w:t>
            </w:r>
          </w:p>
        </w:tc>
        <w:tc>
          <w:tcPr>
            <w:tcW w:w="1040" w:type="dxa"/>
            <w:vAlign w:val="center"/>
          </w:tcPr>
          <w:p w14:paraId="051A4C0B" w14:textId="69CED2C6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47104378" w14:textId="7C0F1D7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516A042C" w14:textId="3896E25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B2EDC15" w14:textId="1B1B58D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FBDF222" w14:textId="198E2C6F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2879543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B501D65" w14:textId="05D55E23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08</w:t>
            </w:r>
          </w:p>
        </w:tc>
        <w:tc>
          <w:tcPr>
            <w:tcW w:w="1040" w:type="dxa"/>
            <w:vAlign w:val="center"/>
          </w:tcPr>
          <w:p w14:paraId="3158489A" w14:textId="3D4E78A7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4B84A5F9" w14:textId="31D5919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4507E750" w14:textId="0F766FA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B41BF0E" w14:textId="032C63D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044B5182" w14:textId="134B8B3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631FB74E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6762D6A" w14:textId="55A3164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09</w:t>
            </w:r>
          </w:p>
        </w:tc>
        <w:tc>
          <w:tcPr>
            <w:tcW w:w="1040" w:type="dxa"/>
            <w:vAlign w:val="center"/>
          </w:tcPr>
          <w:p w14:paraId="6FDBB1D1" w14:textId="2CC4CE07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0EB921F0" w14:textId="16DC9A2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12858263" w14:textId="4DA58AF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6E7D07B" w14:textId="58FFBF6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635C139" w14:textId="298B42C9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5B846B1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2C81A14" w14:textId="16258BE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0</w:t>
            </w:r>
          </w:p>
        </w:tc>
        <w:tc>
          <w:tcPr>
            <w:tcW w:w="1040" w:type="dxa"/>
            <w:vAlign w:val="center"/>
          </w:tcPr>
          <w:p w14:paraId="230F6053" w14:textId="1F0285A9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619D5CF0" w14:textId="0CF48FC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3062E60D" w14:textId="1F3C6B3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5D205B76" w14:textId="665E62A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3D61966F" w14:textId="361D31B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3105C824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97CAF45" w14:textId="650C224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1</w:t>
            </w:r>
          </w:p>
        </w:tc>
        <w:tc>
          <w:tcPr>
            <w:tcW w:w="1040" w:type="dxa"/>
            <w:vAlign w:val="center"/>
          </w:tcPr>
          <w:p w14:paraId="3395792E" w14:textId="11CAE11C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F5CC209" w14:textId="47B50BA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5F844EC3" w14:textId="30BFB3D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1CE7A0F" w14:textId="4DFC87A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192D8EE2" w14:textId="190926F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05F2B73E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5DBE8CA" w14:textId="3C96D80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2</w:t>
            </w:r>
          </w:p>
        </w:tc>
        <w:tc>
          <w:tcPr>
            <w:tcW w:w="1040" w:type="dxa"/>
            <w:vAlign w:val="center"/>
          </w:tcPr>
          <w:p w14:paraId="01F950FA" w14:textId="15746087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207E73D0" w14:textId="19BBE45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2A052B43" w14:textId="4563351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35969C8" w14:textId="6BECCE5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383BD93A" w14:textId="0F28209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2079ED4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B6C752D" w14:textId="7B71E6F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3</w:t>
            </w:r>
          </w:p>
        </w:tc>
        <w:tc>
          <w:tcPr>
            <w:tcW w:w="1040" w:type="dxa"/>
            <w:vAlign w:val="center"/>
          </w:tcPr>
          <w:p w14:paraId="38ED8359" w14:textId="3C0F5CF9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AD82D45" w14:textId="30FA6AB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209F9E43" w14:textId="09F99CF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6872FF5" w14:textId="76B57E3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2B4785A6" w14:textId="1176A19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7405F7D7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08FB015" w14:textId="035D454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4</w:t>
            </w:r>
          </w:p>
        </w:tc>
        <w:tc>
          <w:tcPr>
            <w:tcW w:w="1040" w:type="dxa"/>
            <w:vAlign w:val="center"/>
          </w:tcPr>
          <w:p w14:paraId="1F543B62" w14:textId="10524140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2362C476" w14:textId="646FB93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69F4C85A" w14:textId="480753C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EB710B4" w14:textId="2BB7888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008B00C" w14:textId="04B0CA5C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FC5E31E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401F3D6" w14:textId="6C3C397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5</w:t>
            </w:r>
          </w:p>
        </w:tc>
        <w:tc>
          <w:tcPr>
            <w:tcW w:w="1040" w:type="dxa"/>
            <w:vAlign w:val="center"/>
          </w:tcPr>
          <w:p w14:paraId="55B334EA" w14:textId="4E33B52F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79F40E9D" w14:textId="04AF099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420CB97E" w14:textId="07AC1F1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D34FEEC" w14:textId="3AFE663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5249001" w14:textId="4B8BB636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7BB0EDA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5A6A794" w14:textId="5BCEA5D0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8</w:t>
            </w:r>
          </w:p>
        </w:tc>
        <w:tc>
          <w:tcPr>
            <w:tcW w:w="1040" w:type="dxa"/>
            <w:vAlign w:val="center"/>
          </w:tcPr>
          <w:p w14:paraId="7DBF119A" w14:textId="06A0AF79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65779CA6" w14:textId="58E3A53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71BA059B" w14:textId="28C15D0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8760538" w14:textId="4CA3E90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32B2FD33" w14:textId="4C595B24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2113105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E35B483" w14:textId="46C292B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19</w:t>
            </w:r>
          </w:p>
        </w:tc>
        <w:tc>
          <w:tcPr>
            <w:tcW w:w="1040" w:type="dxa"/>
            <w:vAlign w:val="center"/>
          </w:tcPr>
          <w:p w14:paraId="49ABF817" w14:textId="6EC701F1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2D5ACDF9" w14:textId="0B03A3F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041DCFB8" w14:textId="334FE94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6B68982" w14:textId="473083D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23C5F487" w14:textId="78C01AFC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46DB550D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366F1B5" w14:textId="2D7DF92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0</w:t>
            </w:r>
          </w:p>
        </w:tc>
        <w:tc>
          <w:tcPr>
            <w:tcW w:w="1040" w:type="dxa"/>
            <w:vAlign w:val="center"/>
          </w:tcPr>
          <w:p w14:paraId="2FCA9655" w14:textId="6AE49483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4F53A29E" w14:textId="7FB74D9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47110532" w14:textId="0EC4F51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301324B" w14:textId="2B3ED36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FF34D01" w14:textId="51B00AF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27659ED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75AAFCF" w14:textId="43585B4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1</w:t>
            </w:r>
          </w:p>
        </w:tc>
        <w:tc>
          <w:tcPr>
            <w:tcW w:w="1040" w:type="dxa"/>
            <w:vAlign w:val="center"/>
          </w:tcPr>
          <w:p w14:paraId="3CC87395" w14:textId="68DE8C1C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D177B1B" w14:textId="588C916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632C857E" w14:textId="19C9E25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E0A2E55" w14:textId="2441F44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7A03A83" w14:textId="69A24A0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561B46F0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1648A53" w14:textId="63E5DD7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2</w:t>
            </w:r>
          </w:p>
        </w:tc>
        <w:tc>
          <w:tcPr>
            <w:tcW w:w="1040" w:type="dxa"/>
            <w:vAlign w:val="center"/>
          </w:tcPr>
          <w:p w14:paraId="318F0FAD" w14:textId="11E79834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691B78F4" w14:textId="104B123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292E6C64" w14:textId="455534B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500FAA3" w14:textId="114464E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419C35E7" w14:textId="0AF7F681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6552E4A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3ACF97E" w14:textId="046E87D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3</w:t>
            </w:r>
          </w:p>
        </w:tc>
        <w:tc>
          <w:tcPr>
            <w:tcW w:w="1040" w:type="dxa"/>
            <w:vAlign w:val="center"/>
          </w:tcPr>
          <w:p w14:paraId="6D721B5F" w14:textId="6DC7EBE5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7DEC4DD5" w14:textId="3D6E6DE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6992F280" w14:textId="70D3EF9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56E05D2" w14:textId="07DF3B4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28E223A8" w14:textId="6EC4E311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19FAEFB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97B4034" w14:textId="1F5EC40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4</w:t>
            </w:r>
          </w:p>
        </w:tc>
        <w:tc>
          <w:tcPr>
            <w:tcW w:w="1040" w:type="dxa"/>
            <w:vAlign w:val="center"/>
          </w:tcPr>
          <w:p w14:paraId="4F6D0962" w14:textId="210261DB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85AF60A" w14:textId="42469E1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601EBF71" w14:textId="0D9AC2D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16A32A18" w14:textId="19F29C7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C929E9B" w14:textId="5ECB4D5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663480B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E445AB9" w14:textId="5E04590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7</w:t>
            </w:r>
          </w:p>
        </w:tc>
        <w:tc>
          <w:tcPr>
            <w:tcW w:w="1040" w:type="dxa"/>
            <w:vAlign w:val="center"/>
          </w:tcPr>
          <w:p w14:paraId="0FB47797" w14:textId="1ABAAEB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1F597873" w14:textId="466C24B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1B8C402A" w14:textId="6B483FF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E8649D2" w14:textId="06E5BF7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30CAF0D4" w14:textId="3026341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63F52227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B43A1F2" w14:textId="67D9807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8</w:t>
            </w:r>
          </w:p>
        </w:tc>
        <w:tc>
          <w:tcPr>
            <w:tcW w:w="1040" w:type="dxa"/>
            <w:vAlign w:val="center"/>
          </w:tcPr>
          <w:p w14:paraId="0F46DDCE" w14:textId="06CD343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CA8BC3E" w14:textId="799945D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686E3059" w14:textId="4DCB1C2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641C7A8" w14:textId="36EEB6A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4956581" w14:textId="1BCF8CF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277B17B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9B86C6C" w14:textId="1E235F2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29</w:t>
            </w:r>
          </w:p>
        </w:tc>
        <w:tc>
          <w:tcPr>
            <w:tcW w:w="1040" w:type="dxa"/>
            <w:vAlign w:val="center"/>
          </w:tcPr>
          <w:p w14:paraId="23AA8624" w14:textId="0959E3E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03243318" w14:textId="750901C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1A778A0A" w14:textId="2AE44A8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76F7534F" w14:textId="7EE22BF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0943E7F4" w14:textId="4B99790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4781D8A2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1FEFE44" w14:textId="4E054A6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0</w:t>
            </w:r>
          </w:p>
        </w:tc>
        <w:tc>
          <w:tcPr>
            <w:tcW w:w="1040" w:type="dxa"/>
            <w:vAlign w:val="center"/>
          </w:tcPr>
          <w:p w14:paraId="05AAA6FD" w14:textId="5887C87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2E6D2E4D" w14:textId="0958F6E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712177FA" w14:textId="130BAD7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2C04B1F3" w14:textId="45BE646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4B2B8221" w14:textId="4DB6AF38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A6A9D23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98AAC4C" w14:textId="3C04545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1</w:t>
            </w:r>
          </w:p>
        </w:tc>
        <w:tc>
          <w:tcPr>
            <w:tcW w:w="1040" w:type="dxa"/>
            <w:vAlign w:val="center"/>
          </w:tcPr>
          <w:p w14:paraId="4709C126" w14:textId="6C21562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28009808" w14:textId="1F3155E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447093EE" w14:textId="420A0C8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DE7F86A" w14:textId="341E6EA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731C403" w14:textId="10340C22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2D16020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CD04D53" w14:textId="0D238DC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2</w:t>
            </w:r>
          </w:p>
        </w:tc>
        <w:tc>
          <w:tcPr>
            <w:tcW w:w="1040" w:type="dxa"/>
            <w:vAlign w:val="center"/>
          </w:tcPr>
          <w:p w14:paraId="2ABAD2D7" w14:textId="55F27AA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E334071" w14:textId="018866C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00B19C06" w14:textId="168EE17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8BB53AB" w14:textId="0E87CF1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05859786" w14:textId="4EC7229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65ED5ECE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8520217" w14:textId="2802E9C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3</w:t>
            </w:r>
          </w:p>
        </w:tc>
        <w:tc>
          <w:tcPr>
            <w:tcW w:w="1040" w:type="dxa"/>
            <w:vAlign w:val="center"/>
          </w:tcPr>
          <w:p w14:paraId="4F09500A" w14:textId="5258D8F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D26F75B" w14:textId="4335152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27E36DC8" w14:textId="026C974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AF7626D" w14:textId="0B2077B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5F87E875" w14:textId="30BDA7D3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62FDDA5E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6854492" w14:textId="12CF530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4</w:t>
            </w:r>
          </w:p>
        </w:tc>
        <w:tc>
          <w:tcPr>
            <w:tcW w:w="1040" w:type="dxa"/>
            <w:vAlign w:val="center"/>
          </w:tcPr>
          <w:p w14:paraId="2F63D333" w14:textId="3589978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1A46D27" w14:textId="4EAD4A6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1C57350D" w14:textId="1AF5559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89AF97B" w14:textId="779CFFC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4C61C1A5" w14:textId="73704B4B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FA99168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21A31AD" w14:textId="36B033C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5</w:t>
            </w:r>
          </w:p>
        </w:tc>
        <w:tc>
          <w:tcPr>
            <w:tcW w:w="1040" w:type="dxa"/>
            <w:vAlign w:val="center"/>
          </w:tcPr>
          <w:p w14:paraId="4E65FB7B" w14:textId="7A8747F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41F067B4" w14:textId="123ABC4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7D9CBB3E" w14:textId="50E15BE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0C82F51" w14:textId="5D0CF81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1ACBD839" w14:textId="5FBBDD2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850C535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D136611" w14:textId="20BFB1D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6</w:t>
            </w:r>
          </w:p>
        </w:tc>
        <w:tc>
          <w:tcPr>
            <w:tcW w:w="1040" w:type="dxa"/>
            <w:vAlign w:val="center"/>
          </w:tcPr>
          <w:p w14:paraId="36477018" w14:textId="32E1EAB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4C3F91D6" w14:textId="620527E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20C23880" w14:textId="709043F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5FE5061" w14:textId="5595736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185E76D4" w14:textId="451EF4E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1BDA6A38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04367D2" w14:textId="7516365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7</w:t>
            </w:r>
          </w:p>
        </w:tc>
        <w:tc>
          <w:tcPr>
            <w:tcW w:w="1040" w:type="dxa"/>
            <w:vAlign w:val="center"/>
          </w:tcPr>
          <w:p w14:paraId="4E278A1A" w14:textId="1FF52EE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14F2D40F" w14:textId="06B1ED8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108DC78B" w14:textId="698BAB9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A2CDC90" w14:textId="6178037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6165B94" w14:textId="0756C9A3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6C835F1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C1EA318" w14:textId="702F41A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8</w:t>
            </w:r>
          </w:p>
        </w:tc>
        <w:tc>
          <w:tcPr>
            <w:tcW w:w="1040" w:type="dxa"/>
            <w:vAlign w:val="center"/>
          </w:tcPr>
          <w:p w14:paraId="7109F877" w14:textId="1C14A93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5E638F55" w14:textId="22F88D9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0EAF7B6C" w14:textId="2E43033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D1E9C6C" w14:textId="542AB58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A63D24C" w14:textId="47AD604F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97E7075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A9E4301" w14:textId="5FF7922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39</w:t>
            </w:r>
          </w:p>
        </w:tc>
        <w:tc>
          <w:tcPr>
            <w:tcW w:w="1040" w:type="dxa"/>
            <w:vAlign w:val="center"/>
          </w:tcPr>
          <w:p w14:paraId="2A6AF4A5" w14:textId="5FAC41E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747D2BD1" w14:textId="36D8868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0029EA16" w14:textId="5BDE5D3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3060A16" w14:textId="058354E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9BDC6E4" w14:textId="03063DA6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92F6477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3E74962" w14:textId="37AE588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0</w:t>
            </w:r>
          </w:p>
        </w:tc>
        <w:tc>
          <w:tcPr>
            <w:tcW w:w="1040" w:type="dxa"/>
            <w:vAlign w:val="center"/>
          </w:tcPr>
          <w:p w14:paraId="5BFD229C" w14:textId="6E69FB9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0AF736C1" w14:textId="1D3AA98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12C4B9A6" w14:textId="7CAC09A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012C2CA" w14:textId="1A5C559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AC77CAD" w14:textId="0698589B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3C0734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8F5F612" w14:textId="3686162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1</w:t>
            </w:r>
          </w:p>
        </w:tc>
        <w:tc>
          <w:tcPr>
            <w:tcW w:w="1040" w:type="dxa"/>
            <w:vAlign w:val="center"/>
          </w:tcPr>
          <w:p w14:paraId="55F526C3" w14:textId="72E679B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EEDE882" w14:textId="0F13FC0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4329D8C4" w14:textId="36BF90B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76DC26D" w14:textId="634B71F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08C8A6AB" w14:textId="305A972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389AB33D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2FF6D9C" w14:textId="510C55A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2</w:t>
            </w:r>
          </w:p>
        </w:tc>
        <w:tc>
          <w:tcPr>
            <w:tcW w:w="1040" w:type="dxa"/>
            <w:vAlign w:val="center"/>
          </w:tcPr>
          <w:p w14:paraId="10B1F633" w14:textId="0ED77C6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C1CB252" w14:textId="290C49E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3A822F2B" w14:textId="6E2038F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F5863A2" w14:textId="606100B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6CF2FD9D" w14:textId="1B4B9E1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3D7ED1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6CB6E7B" w14:textId="613E6A5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3</w:t>
            </w:r>
          </w:p>
        </w:tc>
        <w:tc>
          <w:tcPr>
            <w:tcW w:w="1040" w:type="dxa"/>
            <w:vAlign w:val="center"/>
          </w:tcPr>
          <w:p w14:paraId="000CA834" w14:textId="7BCC540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55A511B" w14:textId="21F1049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620926F8" w14:textId="653720B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1428D682" w14:textId="0464D4A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DB9E79B" w14:textId="62718634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6DA89E64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10FACD5" w14:textId="3283604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4</w:t>
            </w:r>
          </w:p>
        </w:tc>
        <w:tc>
          <w:tcPr>
            <w:tcW w:w="1040" w:type="dxa"/>
            <w:vAlign w:val="center"/>
          </w:tcPr>
          <w:p w14:paraId="33501751" w14:textId="68C198B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1665646" w14:textId="2B3FFCF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6956551E" w14:textId="0EEE1DF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00C4AAC" w14:textId="2B3EEDA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62997C1A" w14:textId="176C9D78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B785576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0AE9C30" w14:textId="7512671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5</w:t>
            </w:r>
          </w:p>
        </w:tc>
        <w:tc>
          <w:tcPr>
            <w:tcW w:w="1040" w:type="dxa"/>
            <w:vAlign w:val="center"/>
          </w:tcPr>
          <w:p w14:paraId="3D8B019A" w14:textId="660C999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55AAB913" w14:textId="1FC8CD7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19C0CC00" w14:textId="6000434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45ECCDB" w14:textId="282FD11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13E5B186" w14:textId="3D89F7BE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C0EFAE9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D30D4F3" w14:textId="5E0A375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6</w:t>
            </w:r>
          </w:p>
        </w:tc>
        <w:tc>
          <w:tcPr>
            <w:tcW w:w="1040" w:type="dxa"/>
            <w:vAlign w:val="center"/>
          </w:tcPr>
          <w:p w14:paraId="79C48B24" w14:textId="0C6D326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756638C1" w14:textId="3D532FD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1C6086EC" w14:textId="0521DDA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E24BA91" w14:textId="4D76679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216144F" w14:textId="6595F52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271562EE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3334D1E" w14:textId="48F92DC3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7</w:t>
            </w:r>
          </w:p>
        </w:tc>
        <w:tc>
          <w:tcPr>
            <w:tcW w:w="1040" w:type="dxa"/>
            <w:vAlign w:val="center"/>
          </w:tcPr>
          <w:p w14:paraId="14AF072F" w14:textId="5432D57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2224D05" w14:textId="4BC8AD3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02CE3429" w14:textId="7F400D0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BB3BF85" w14:textId="52717AE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79C714C0" w14:textId="0F4A3D23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634A1F2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9EFC2E0" w14:textId="1A5D7E0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48</w:t>
            </w:r>
          </w:p>
        </w:tc>
        <w:tc>
          <w:tcPr>
            <w:tcW w:w="1040" w:type="dxa"/>
            <w:vAlign w:val="center"/>
          </w:tcPr>
          <w:p w14:paraId="1101F667" w14:textId="3D33CD0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6E13E656" w14:textId="43033EA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00D6547F" w14:textId="573FBCF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9744096" w14:textId="6683CDD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BDE9A07" w14:textId="6C680906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D949A85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AF58D51" w14:textId="0FB9043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lastRenderedPageBreak/>
              <w:t>P049</w:t>
            </w:r>
          </w:p>
        </w:tc>
        <w:tc>
          <w:tcPr>
            <w:tcW w:w="1040" w:type="dxa"/>
            <w:vAlign w:val="center"/>
          </w:tcPr>
          <w:p w14:paraId="798FF7DE" w14:textId="074CA7F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593B252E" w14:textId="56DF8FA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36680D32" w14:textId="43408B2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0CEFCB2" w14:textId="697CDBF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FC12815" w14:textId="211EF1AE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2BBF3663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8E9277F" w14:textId="47E2E5B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0</w:t>
            </w:r>
          </w:p>
        </w:tc>
        <w:tc>
          <w:tcPr>
            <w:tcW w:w="1040" w:type="dxa"/>
            <w:vAlign w:val="center"/>
          </w:tcPr>
          <w:p w14:paraId="5CA64975" w14:textId="22D440D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539D27CD" w14:textId="1A73B92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35B66405" w14:textId="1E27E91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127F513" w14:textId="760E8BC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64F1AAE6" w14:textId="651AF31A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A20EBA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D02A961" w14:textId="669307A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1</w:t>
            </w:r>
          </w:p>
        </w:tc>
        <w:tc>
          <w:tcPr>
            <w:tcW w:w="1040" w:type="dxa"/>
            <w:vAlign w:val="center"/>
          </w:tcPr>
          <w:p w14:paraId="72407FD6" w14:textId="43C9367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7A28C96C" w14:textId="71F751E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476FDA9C" w14:textId="7C268DA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92267A4" w14:textId="271572B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27EED7AB" w14:textId="05E538D8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2E0B4EE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B3A994A" w14:textId="032F1E0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2</w:t>
            </w:r>
          </w:p>
        </w:tc>
        <w:tc>
          <w:tcPr>
            <w:tcW w:w="1040" w:type="dxa"/>
            <w:vAlign w:val="center"/>
          </w:tcPr>
          <w:p w14:paraId="3AC86457" w14:textId="193BB82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621769D9" w14:textId="367EA15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5BBB40CD" w14:textId="384D375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9B1D4C9" w14:textId="7CDDADA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763CF477" w14:textId="4E7879CF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3BBED24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EC03A58" w14:textId="419F5DB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3</w:t>
            </w:r>
          </w:p>
        </w:tc>
        <w:tc>
          <w:tcPr>
            <w:tcW w:w="1040" w:type="dxa"/>
            <w:vAlign w:val="center"/>
          </w:tcPr>
          <w:p w14:paraId="7E315B4D" w14:textId="2314246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F8AFED0" w14:textId="244673E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639421B6" w14:textId="054FFCE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44DE402C" w14:textId="5F5C49E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1D50B7E5" w14:textId="53FE3E8B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5E34C29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65767BE" w14:textId="19DAFC4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5</w:t>
            </w:r>
          </w:p>
        </w:tc>
        <w:tc>
          <w:tcPr>
            <w:tcW w:w="1040" w:type="dxa"/>
            <w:vAlign w:val="center"/>
          </w:tcPr>
          <w:p w14:paraId="010A4971" w14:textId="56C56FC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4233D4A4" w14:textId="6EDD010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70218727" w14:textId="68A6525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514AD68F" w14:textId="728BA8D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3F15FB4C" w14:textId="5F0D1339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43D036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C610CA1" w14:textId="010D865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7</w:t>
            </w:r>
          </w:p>
        </w:tc>
        <w:tc>
          <w:tcPr>
            <w:tcW w:w="1040" w:type="dxa"/>
            <w:vAlign w:val="center"/>
          </w:tcPr>
          <w:p w14:paraId="3A50DE92" w14:textId="6F5D7EB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22E6ADC" w14:textId="6002599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05FE8EBE" w14:textId="4FB2537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1B6CCB1" w14:textId="72D900F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CD76896" w14:textId="158B3A34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416ABDA5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8059EC1" w14:textId="7EE6865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58</w:t>
            </w:r>
          </w:p>
        </w:tc>
        <w:tc>
          <w:tcPr>
            <w:tcW w:w="1040" w:type="dxa"/>
            <w:vAlign w:val="center"/>
          </w:tcPr>
          <w:p w14:paraId="3DB103AC" w14:textId="70D2AAA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5AA81267" w14:textId="30997F4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579326BC" w14:textId="0739A18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341E239" w14:textId="0A07F5C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51907C13" w14:textId="7EFDD72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354D776F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1C87FA1" w14:textId="6CBC012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0</w:t>
            </w:r>
          </w:p>
        </w:tc>
        <w:tc>
          <w:tcPr>
            <w:tcW w:w="1040" w:type="dxa"/>
            <w:vAlign w:val="center"/>
          </w:tcPr>
          <w:p w14:paraId="12022695" w14:textId="5CEAFFF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3D518AF" w14:textId="2E37F95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0F6DF29C" w14:textId="48F5831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80101BF" w14:textId="6E6D981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9ACC345" w14:textId="79CD1081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BED07A6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C5C5FE1" w14:textId="038458C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1</w:t>
            </w:r>
          </w:p>
        </w:tc>
        <w:tc>
          <w:tcPr>
            <w:tcW w:w="1040" w:type="dxa"/>
            <w:vAlign w:val="center"/>
          </w:tcPr>
          <w:p w14:paraId="40968B19" w14:textId="3E6ACBC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ED71567" w14:textId="46906FA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725785DF" w14:textId="0DB2F02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2B7B4B9" w14:textId="7D712D7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C9CE8A8" w14:textId="418E068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308A7D0C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3ECF3D0" w14:textId="074ECBF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2</w:t>
            </w:r>
          </w:p>
        </w:tc>
        <w:tc>
          <w:tcPr>
            <w:tcW w:w="1040" w:type="dxa"/>
          </w:tcPr>
          <w:p w14:paraId="75B394C0" w14:textId="221930D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04522EBC" w14:textId="51EC9F6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6BC7C80A" w14:textId="24B4107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6A522150" w14:textId="79E9BFD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6BD4F9AA" w14:textId="009D81D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77A453A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B0E1668" w14:textId="74F4B93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3</w:t>
            </w:r>
          </w:p>
        </w:tc>
        <w:tc>
          <w:tcPr>
            <w:tcW w:w="1040" w:type="dxa"/>
          </w:tcPr>
          <w:p w14:paraId="14780311" w14:textId="3B7493B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67E920A" w14:textId="7A15232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1457E873" w14:textId="2AE8683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B7D4425" w14:textId="177168F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5FABF40A" w14:textId="3566BB27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621740A7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266A303" w14:textId="6B729366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4</w:t>
            </w:r>
          </w:p>
        </w:tc>
        <w:tc>
          <w:tcPr>
            <w:tcW w:w="1040" w:type="dxa"/>
          </w:tcPr>
          <w:p w14:paraId="1D63EBDE" w14:textId="02545A0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688589F" w14:textId="5915524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0A01DAF2" w14:textId="30F2EEA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439225A" w14:textId="74D44E5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1EE77F29" w14:textId="0174817B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160861F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0B0E99A" w14:textId="258DAC36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5</w:t>
            </w:r>
          </w:p>
        </w:tc>
        <w:tc>
          <w:tcPr>
            <w:tcW w:w="1040" w:type="dxa"/>
          </w:tcPr>
          <w:p w14:paraId="7C2DC548" w14:textId="790EAA5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0DFE7591" w14:textId="6944785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36C5E055" w14:textId="72BA735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603BF285" w14:textId="0FCEBA4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76D3C9C1" w14:textId="402D4FC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2359FCCA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E4A8AEA" w14:textId="47146CB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6</w:t>
            </w:r>
          </w:p>
        </w:tc>
        <w:tc>
          <w:tcPr>
            <w:tcW w:w="1040" w:type="dxa"/>
          </w:tcPr>
          <w:p w14:paraId="413DFD08" w14:textId="42AA9A3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5CBFFA30" w14:textId="6923890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0284D97B" w14:textId="75E8391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D98015A" w14:textId="08CBDDE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B789FFC" w14:textId="7B5B371B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50CD225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F48EDF6" w14:textId="759B347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7</w:t>
            </w:r>
          </w:p>
        </w:tc>
        <w:tc>
          <w:tcPr>
            <w:tcW w:w="1040" w:type="dxa"/>
          </w:tcPr>
          <w:p w14:paraId="464C9FE1" w14:textId="25EBE8A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7BDDB5FA" w14:textId="1F32A86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75FA61C1" w14:textId="68E3B2E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21850DAB" w14:textId="100D9B2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086A29F9" w14:textId="3B4DAAE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3997F3B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2327D6A" w14:textId="5E38BBD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8</w:t>
            </w:r>
          </w:p>
        </w:tc>
        <w:tc>
          <w:tcPr>
            <w:tcW w:w="1040" w:type="dxa"/>
          </w:tcPr>
          <w:p w14:paraId="49D7922A" w14:textId="66494E5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60218E9" w14:textId="417CF03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6BD4EAE6" w14:textId="0253FA2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2447CAD" w14:textId="7506CB2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786FF440" w14:textId="2DA2A11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2507822B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02BF58A" w14:textId="418AA4E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69</w:t>
            </w:r>
          </w:p>
        </w:tc>
        <w:tc>
          <w:tcPr>
            <w:tcW w:w="1040" w:type="dxa"/>
          </w:tcPr>
          <w:p w14:paraId="56D98BE6" w14:textId="254F739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17775F1" w14:textId="2FF4529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01B8DD27" w14:textId="6AB06BA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C08DD0A" w14:textId="20ACDE7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6B148121" w14:textId="530A86C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4785063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29D16EA" w14:textId="7EE6346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1</w:t>
            </w:r>
          </w:p>
        </w:tc>
        <w:tc>
          <w:tcPr>
            <w:tcW w:w="1040" w:type="dxa"/>
          </w:tcPr>
          <w:p w14:paraId="071AD230" w14:textId="741237B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F84CAA7" w14:textId="69BD007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2325E251" w14:textId="0D1EDC6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F680E1F" w14:textId="22DFCE7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55F2AD27" w14:textId="34AFBF49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7447AE5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6B6F983" w14:textId="60750325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2</w:t>
            </w:r>
          </w:p>
        </w:tc>
        <w:tc>
          <w:tcPr>
            <w:tcW w:w="1040" w:type="dxa"/>
          </w:tcPr>
          <w:p w14:paraId="762683FC" w14:textId="79F0CC8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48EF5D4" w14:textId="79D7689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0D70515F" w14:textId="73FB54F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8EE6C59" w14:textId="7F0013B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5DBF6D12" w14:textId="16681A61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17391FC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D506B28" w14:textId="0406976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3</w:t>
            </w:r>
          </w:p>
        </w:tc>
        <w:tc>
          <w:tcPr>
            <w:tcW w:w="1040" w:type="dxa"/>
          </w:tcPr>
          <w:p w14:paraId="745B16AF" w14:textId="25E3884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412BDBC9" w14:textId="1C816A6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4C199032" w14:textId="0BF8060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BBDB4E5" w14:textId="4100B8E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7D169CB" w14:textId="24AAA5E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FB16FF4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5C641F8" w14:textId="0BEB390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4</w:t>
            </w:r>
          </w:p>
        </w:tc>
        <w:tc>
          <w:tcPr>
            <w:tcW w:w="1040" w:type="dxa"/>
          </w:tcPr>
          <w:p w14:paraId="505D768F" w14:textId="24EEC90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61DD95B1" w14:textId="06D82A5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6CB74FED" w14:textId="450C73F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F8219DA" w14:textId="53C17D8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4D26A99E" w14:textId="56A74261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7A8222D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BC19260" w14:textId="59F705D3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5</w:t>
            </w:r>
          </w:p>
        </w:tc>
        <w:tc>
          <w:tcPr>
            <w:tcW w:w="1040" w:type="dxa"/>
          </w:tcPr>
          <w:p w14:paraId="30B127AB" w14:textId="77A3F4B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C1924D9" w14:textId="1D86F7D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301836FB" w14:textId="09CAA04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2C01F987" w14:textId="40F8C20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62CE6850" w14:textId="0A2F20E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68E798E2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DAC5D52" w14:textId="74A7526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6</w:t>
            </w:r>
          </w:p>
        </w:tc>
        <w:tc>
          <w:tcPr>
            <w:tcW w:w="1040" w:type="dxa"/>
          </w:tcPr>
          <w:p w14:paraId="4A18B927" w14:textId="67EF765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884D33B" w14:textId="1CDDBB9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72C5FB59" w14:textId="3D72B44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0486E02" w14:textId="2238BCF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65B1131F" w14:textId="4D0F190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435702C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376AD86" w14:textId="5211490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7</w:t>
            </w:r>
          </w:p>
        </w:tc>
        <w:tc>
          <w:tcPr>
            <w:tcW w:w="1040" w:type="dxa"/>
          </w:tcPr>
          <w:p w14:paraId="2E5011BC" w14:textId="689B65B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3AEBD741" w14:textId="2E9B3C0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163F4257" w14:textId="747BF43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13E0D3C8" w14:textId="75B7416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32960C5" w14:textId="46A226DF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048C0DA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F02DD6C" w14:textId="7C2C7FD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8</w:t>
            </w:r>
          </w:p>
        </w:tc>
        <w:tc>
          <w:tcPr>
            <w:tcW w:w="1040" w:type="dxa"/>
          </w:tcPr>
          <w:p w14:paraId="346DA3BF" w14:textId="2C9AA26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7BF52257" w14:textId="1011300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7D018883" w14:textId="5255DB8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EDEFCAE" w14:textId="1255D4A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B90790E" w14:textId="7DB5DAB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374CB75E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262F4F1" w14:textId="5232430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79</w:t>
            </w:r>
          </w:p>
        </w:tc>
        <w:tc>
          <w:tcPr>
            <w:tcW w:w="1040" w:type="dxa"/>
          </w:tcPr>
          <w:p w14:paraId="58941DBC" w14:textId="43544F3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695BA1D5" w14:textId="31ABC3D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1FBDF4FD" w14:textId="42D4486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56C5611" w14:textId="01CCE83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82EA0F2" w14:textId="5CE558B6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5247CAF7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BFA5D9F" w14:textId="6D43875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1</w:t>
            </w:r>
          </w:p>
        </w:tc>
        <w:tc>
          <w:tcPr>
            <w:tcW w:w="1040" w:type="dxa"/>
          </w:tcPr>
          <w:p w14:paraId="19433B5F" w14:textId="146F9AA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0EE67C86" w14:textId="70C2247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34F80B27" w14:textId="64EB4AC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AD09CA1" w14:textId="2CF520A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0158E94" w14:textId="272DBB5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31BA90C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F4F994C" w14:textId="52ACF0B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2</w:t>
            </w:r>
          </w:p>
        </w:tc>
        <w:tc>
          <w:tcPr>
            <w:tcW w:w="1040" w:type="dxa"/>
          </w:tcPr>
          <w:p w14:paraId="72B0CBDA" w14:textId="188C5F1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2BB8F152" w14:textId="2FDD294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5972FAFD" w14:textId="31A06B3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2B13AD6E" w14:textId="52F299F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2CF10F8E" w14:textId="2079A81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7E91426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3933D79" w14:textId="4F9BBF73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3</w:t>
            </w:r>
          </w:p>
        </w:tc>
        <w:tc>
          <w:tcPr>
            <w:tcW w:w="1040" w:type="dxa"/>
          </w:tcPr>
          <w:p w14:paraId="496D60AE" w14:textId="5C29DE0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2A9FAC4" w14:textId="6E54863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627C0062" w14:textId="723DFC4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A2791D5" w14:textId="400A37E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6B12773C" w14:textId="5C14ADE0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3B00391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4CC1AF4" w14:textId="250C7B3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4</w:t>
            </w:r>
          </w:p>
        </w:tc>
        <w:tc>
          <w:tcPr>
            <w:tcW w:w="1040" w:type="dxa"/>
          </w:tcPr>
          <w:p w14:paraId="48630366" w14:textId="4D38CF5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4532C40E" w14:textId="05CCA4E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30A4A018" w14:textId="4F047E8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69E7FE7" w14:textId="6310881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799D89D2" w14:textId="03836FBD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89B820B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80DAD22" w14:textId="6AE0B28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6</w:t>
            </w:r>
          </w:p>
        </w:tc>
        <w:tc>
          <w:tcPr>
            <w:tcW w:w="1040" w:type="dxa"/>
          </w:tcPr>
          <w:p w14:paraId="4FAF5D9C" w14:textId="17766FE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4FB7D575" w14:textId="1959A24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3063EE5E" w14:textId="7A7693D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4BC6757" w14:textId="0C40CF8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4AD52A41" w14:textId="2E91C7E7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33290F7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F24D944" w14:textId="492E611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7</w:t>
            </w:r>
          </w:p>
        </w:tc>
        <w:tc>
          <w:tcPr>
            <w:tcW w:w="1040" w:type="dxa"/>
          </w:tcPr>
          <w:p w14:paraId="4449DE3C" w14:textId="35AEE49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03AFEC36" w14:textId="3A02D70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5F259788" w14:textId="3212DC6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0332395" w14:textId="2D65BE8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04E8E98B" w14:textId="2D8CBF84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97DF818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5F0A526" w14:textId="134FFDC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8</w:t>
            </w:r>
          </w:p>
        </w:tc>
        <w:tc>
          <w:tcPr>
            <w:tcW w:w="1040" w:type="dxa"/>
          </w:tcPr>
          <w:p w14:paraId="78E0C803" w14:textId="1183D37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S</w:t>
            </w:r>
          </w:p>
        </w:tc>
        <w:tc>
          <w:tcPr>
            <w:tcW w:w="1067" w:type="dxa"/>
            <w:vAlign w:val="center"/>
          </w:tcPr>
          <w:p w14:paraId="1BFC7C7F" w14:textId="6500CDE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12A667A5" w14:textId="189D222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14E2F26C" w14:textId="334B87D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617AC5AA" w14:textId="79BBC51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2DB87A27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07C4437" w14:textId="7EC7CB9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89</w:t>
            </w:r>
          </w:p>
        </w:tc>
        <w:tc>
          <w:tcPr>
            <w:tcW w:w="1040" w:type="dxa"/>
          </w:tcPr>
          <w:p w14:paraId="02BEB796" w14:textId="0953491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3A51AADA" w14:textId="6558AB9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262FAA55" w14:textId="5F32D18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DA639B3" w14:textId="73A6A5B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D00520F" w14:textId="75F94CD1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236BA62B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E2C02EF" w14:textId="51DACD01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0</w:t>
            </w:r>
          </w:p>
        </w:tc>
        <w:tc>
          <w:tcPr>
            <w:tcW w:w="1040" w:type="dxa"/>
          </w:tcPr>
          <w:p w14:paraId="2BEAB601" w14:textId="5B27527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9795766" w14:textId="62F1210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739CE1B3" w14:textId="3B9D392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648B8F07" w14:textId="5B30EF5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58FAFB40" w14:textId="375D6A8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9E26A9F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05FD995" w14:textId="51F7752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2</w:t>
            </w:r>
          </w:p>
        </w:tc>
        <w:tc>
          <w:tcPr>
            <w:tcW w:w="1040" w:type="dxa"/>
          </w:tcPr>
          <w:p w14:paraId="68ED9426" w14:textId="0E94778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782AC7FF" w14:textId="3C253F5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WHD</w:t>
            </w:r>
          </w:p>
        </w:tc>
        <w:tc>
          <w:tcPr>
            <w:tcW w:w="911" w:type="dxa"/>
            <w:vAlign w:val="center"/>
          </w:tcPr>
          <w:p w14:paraId="7D5B8019" w14:textId="19A76D5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A4E41E8" w14:textId="7F5AD8E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674340D0" w14:textId="15CC7FB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92A3497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4E80562" w14:textId="1D56588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5</w:t>
            </w:r>
          </w:p>
        </w:tc>
        <w:tc>
          <w:tcPr>
            <w:tcW w:w="1040" w:type="dxa"/>
          </w:tcPr>
          <w:p w14:paraId="69C0D70A" w14:textId="70BA420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24234CE1" w14:textId="6B03001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06E21E64" w14:textId="471A24A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BB4931C" w14:textId="5B40499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497C562A" w14:textId="6EDA290C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190BAEB5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5389BE5" w14:textId="148FC49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6</w:t>
            </w:r>
          </w:p>
        </w:tc>
        <w:tc>
          <w:tcPr>
            <w:tcW w:w="1040" w:type="dxa"/>
          </w:tcPr>
          <w:p w14:paraId="615B8FDE" w14:textId="34839AB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77C19141" w14:textId="13E896D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71117F42" w14:textId="50FC0AA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74BFC9D" w14:textId="4C543C3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4926F3C4" w14:textId="607C0E1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44459A5F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DB7EB17" w14:textId="6A764EA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7</w:t>
            </w:r>
          </w:p>
        </w:tc>
        <w:tc>
          <w:tcPr>
            <w:tcW w:w="1040" w:type="dxa"/>
            <w:vAlign w:val="center"/>
          </w:tcPr>
          <w:p w14:paraId="10E9D622" w14:textId="47F04385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13C2DA41" w14:textId="78000F0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4B1D8457" w14:textId="7031A48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466ACCCE" w14:textId="5697B8D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A3FD474" w14:textId="1235EF5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458A87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97D065B" w14:textId="5C8DF9D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8</w:t>
            </w:r>
          </w:p>
        </w:tc>
        <w:tc>
          <w:tcPr>
            <w:tcW w:w="1040" w:type="dxa"/>
            <w:vAlign w:val="center"/>
          </w:tcPr>
          <w:p w14:paraId="2A14536A" w14:textId="2CAD5FE1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7C69B995" w14:textId="67FC9A0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757A9C2D" w14:textId="3B818C2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7BC669A6" w14:textId="159AF14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5CFF686" w14:textId="3A2C763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4A155216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48EB891" w14:textId="4DB7165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099</w:t>
            </w:r>
          </w:p>
        </w:tc>
        <w:tc>
          <w:tcPr>
            <w:tcW w:w="1040" w:type="dxa"/>
          </w:tcPr>
          <w:p w14:paraId="2B9B5976" w14:textId="560D6382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324B7954" w14:textId="631A05F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35AEEFD2" w14:textId="73EBC94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3330CDB" w14:textId="74276DE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880DE90" w14:textId="56BEDA2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517E9254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2D083E1" w14:textId="03E18C0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0</w:t>
            </w:r>
          </w:p>
        </w:tc>
        <w:tc>
          <w:tcPr>
            <w:tcW w:w="1040" w:type="dxa"/>
          </w:tcPr>
          <w:p w14:paraId="4F7C98B0" w14:textId="15A39035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4460522A" w14:textId="4632755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4062FE23" w14:textId="3796943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0BC5ACF" w14:textId="27B06F2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44F485B9" w14:textId="72C3749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285EBEA9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D256C80" w14:textId="7EC6DD9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1</w:t>
            </w:r>
          </w:p>
        </w:tc>
        <w:tc>
          <w:tcPr>
            <w:tcW w:w="1040" w:type="dxa"/>
          </w:tcPr>
          <w:p w14:paraId="18A3BFB2" w14:textId="3306E139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0FC02925" w14:textId="799FBCB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784F49DE" w14:textId="26C01A8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4D1CFB3" w14:textId="36A5914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5019B7DB" w14:textId="4F5C92B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723A874F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46DF4CC" w14:textId="2E30926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2</w:t>
            </w:r>
          </w:p>
        </w:tc>
        <w:tc>
          <w:tcPr>
            <w:tcW w:w="1040" w:type="dxa"/>
          </w:tcPr>
          <w:p w14:paraId="0D81D5C6" w14:textId="22B0049E" w:rsidR="00A61BA5" w:rsidRPr="00D95F90" w:rsidRDefault="00FB734A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39553616" w14:textId="584943A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0DB20405" w14:textId="32C5A69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150DA8F" w14:textId="08C2FD4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15DD4FE8" w14:textId="2D74F91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219230F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BDD7F80" w14:textId="186E10AE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3</w:t>
            </w:r>
          </w:p>
        </w:tc>
        <w:tc>
          <w:tcPr>
            <w:tcW w:w="1040" w:type="dxa"/>
          </w:tcPr>
          <w:p w14:paraId="21C6BEBC" w14:textId="0E022B0B" w:rsidR="00A61BA5" w:rsidRPr="00D95F90" w:rsidRDefault="00FB734A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WH</w:t>
            </w:r>
          </w:p>
        </w:tc>
        <w:tc>
          <w:tcPr>
            <w:tcW w:w="1067" w:type="dxa"/>
            <w:vAlign w:val="center"/>
          </w:tcPr>
          <w:p w14:paraId="5B712C89" w14:textId="62A51AF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1BFE6D70" w14:textId="639600D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AB90F8C" w14:textId="3B7C48C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789627A0" w14:textId="7B8541F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B6DED54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404E7DC" w14:textId="518295B6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4</w:t>
            </w:r>
          </w:p>
        </w:tc>
        <w:tc>
          <w:tcPr>
            <w:tcW w:w="1040" w:type="dxa"/>
            <w:vAlign w:val="center"/>
          </w:tcPr>
          <w:p w14:paraId="0D4BD923" w14:textId="523AD8E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5B3FCE84" w14:textId="30E74D2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44E8C111" w14:textId="0CAB4B9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0438377" w14:textId="2A00603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2917415A" w14:textId="4241AE8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1C3329ED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519AEBF" w14:textId="19B6514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5</w:t>
            </w:r>
          </w:p>
        </w:tc>
        <w:tc>
          <w:tcPr>
            <w:tcW w:w="1040" w:type="dxa"/>
          </w:tcPr>
          <w:p w14:paraId="722D6A20" w14:textId="369F7866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35519620" w14:textId="633CCAA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1176620B" w14:textId="227EBF2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059C03CF" w14:textId="6B78161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4D4ADE6F" w14:textId="510C420F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8FCC91F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086FD51" w14:textId="02596C7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6</w:t>
            </w:r>
          </w:p>
        </w:tc>
        <w:tc>
          <w:tcPr>
            <w:tcW w:w="1040" w:type="dxa"/>
          </w:tcPr>
          <w:p w14:paraId="543477DA" w14:textId="1EDAA52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75B0D674" w14:textId="330C1AD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LU</w:t>
            </w:r>
          </w:p>
        </w:tc>
        <w:tc>
          <w:tcPr>
            <w:tcW w:w="911" w:type="dxa"/>
            <w:vAlign w:val="center"/>
          </w:tcPr>
          <w:p w14:paraId="146C456A" w14:textId="737763C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8AFA005" w14:textId="78F450B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49A8F3F" w14:textId="305B7E0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664EAFAD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22D647B" w14:textId="3BA39A6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07</w:t>
            </w:r>
          </w:p>
        </w:tc>
        <w:tc>
          <w:tcPr>
            <w:tcW w:w="1040" w:type="dxa"/>
          </w:tcPr>
          <w:p w14:paraId="6116ABC6" w14:textId="44FF1A5E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6274ACB5" w14:textId="35F3EE8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2C55B878" w14:textId="463C914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6F92A603" w14:textId="4FC946B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67F7B9CC" w14:textId="1E4445C9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13FB9CB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0CB5DA3" w14:textId="0E67349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lastRenderedPageBreak/>
              <w:t>P108</w:t>
            </w:r>
          </w:p>
        </w:tc>
        <w:tc>
          <w:tcPr>
            <w:tcW w:w="1040" w:type="dxa"/>
          </w:tcPr>
          <w:p w14:paraId="55FB6483" w14:textId="09A3676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54D41D77" w14:textId="1076564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5BDD884B" w14:textId="1C9D461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5CC2902B" w14:textId="77AB746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F21A32E" w14:textId="61171CA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A5D30A4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68DB4DF" w14:textId="2859672A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10</w:t>
            </w:r>
          </w:p>
        </w:tc>
        <w:tc>
          <w:tcPr>
            <w:tcW w:w="1040" w:type="dxa"/>
          </w:tcPr>
          <w:p w14:paraId="01B1A5FF" w14:textId="5CC1EF4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7560A374" w14:textId="030DDDA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143A4A10" w14:textId="66E5165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B380901" w14:textId="079EB3E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4FBE1FE3" w14:textId="4EB3A70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E0BB23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B389F21" w14:textId="3972098C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11</w:t>
            </w:r>
          </w:p>
        </w:tc>
        <w:tc>
          <w:tcPr>
            <w:tcW w:w="1040" w:type="dxa"/>
          </w:tcPr>
          <w:p w14:paraId="20C8C286" w14:textId="17050DA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463DAADA" w14:textId="359A0D1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3DA9C84E" w14:textId="7D965F8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35763B78" w14:textId="6E673B1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3D429FC" w14:textId="7C119D89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F008C2A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2474B7B" w14:textId="4CCC0E4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12</w:t>
            </w:r>
          </w:p>
        </w:tc>
        <w:tc>
          <w:tcPr>
            <w:tcW w:w="1040" w:type="dxa"/>
          </w:tcPr>
          <w:p w14:paraId="086014DE" w14:textId="37E95C2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442783DA" w14:textId="790A5E7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276B9E72" w14:textId="0CDB445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66AA3748" w14:textId="0951D8D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2B17A404" w14:textId="6ACC437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28A99D7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9D66DA2" w14:textId="4B4C8BF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13</w:t>
            </w:r>
          </w:p>
        </w:tc>
        <w:tc>
          <w:tcPr>
            <w:tcW w:w="1040" w:type="dxa"/>
            <w:vAlign w:val="center"/>
          </w:tcPr>
          <w:p w14:paraId="3D4C77D7" w14:textId="0E80ABD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238D27D" w14:textId="08799CB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6A8FEFA7" w14:textId="52D97AF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2EE9D72D" w14:textId="23F865A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5BF09657" w14:textId="39460C3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4863E62C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C1E8AD5" w14:textId="52A34CB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15</w:t>
            </w:r>
          </w:p>
        </w:tc>
        <w:tc>
          <w:tcPr>
            <w:tcW w:w="1040" w:type="dxa"/>
          </w:tcPr>
          <w:p w14:paraId="0606B39A" w14:textId="794C497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5AC0DB4E" w14:textId="6159F35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1F0AAB3B" w14:textId="7C4F733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7757AF73" w14:textId="0B61992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9F2D7BE" w14:textId="4F508DD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E58D766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08A9C97" w14:textId="5DC2E03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24</w:t>
            </w:r>
          </w:p>
        </w:tc>
        <w:tc>
          <w:tcPr>
            <w:tcW w:w="1040" w:type="dxa"/>
          </w:tcPr>
          <w:p w14:paraId="02716701" w14:textId="7EAC351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20A633F6" w14:textId="7A22972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3A578F48" w14:textId="0F0470E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C2080F7" w14:textId="3A3E52C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6006C55" w14:textId="7E0D9370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6CE12A2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9499EB0" w14:textId="2AC909D8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25</w:t>
            </w:r>
          </w:p>
        </w:tc>
        <w:tc>
          <w:tcPr>
            <w:tcW w:w="1040" w:type="dxa"/>
          </w:tcPr>
          <w:p w14:paraId="52D82CA7" w14:textId="2F7CECB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38597A2A" w14:textId="4B2A229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MIX</w:t>
            </w:r>
          </w:p>
        </w:tc>
        <w:tc>
          <w:tcPr>
            <w:tcW w:w="911" w:type="dxa"/>
            <w:vAlign w:val="center"/>
          </w:tcPr>
          <w:p w14:paraId="198E4602" w14:textId="386D33D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2208CB4" w14:textId="03FB5B3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35C27DEE" w14:textId="0DB49A9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57507C8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4DE8843" w14:textId="7D8B5DA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29</w:t>
            </w:r>
          </w:p>
        </w:tc>
        <w:tc>
          <w:tcPr>
            <w:tcW w:w="1040" w:type="dxa"/>
          </w:tcPr>
          <w:p w14:paraId="0F02FCC8" w14:textId="66915DE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81E16FA" w14:textId="5B890CE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VLU</w:t>
            </w:r>
          </w:p>
        </w:tc>
        <w:tc>
          <w:tcPr>
            <w:tcW w:w="911" w:type="dxa"/>
            <w:vAlign w:val="center"/>
          </w:tcPr>
          <w:p w14:paraId="58E4A49E" w14:textId="506B006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568C3889" w14:textId="5CE61CAC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5C61B244" w14:textId="1BFE2FE3" w:rsidR="00A61BA5" w:rsidRPr="00D95F90" w:rsidRDefault="00AA698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64D85C25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800153D" w14:textId="669607F2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30</w:t>
            </w:r>
          </w:p>
        </w:tc>
        <w:tc>
          <w:tcPr>
            <w:tcW w:w="1040" w:type="dxa"/>
          </w:tcPr>
          <w:p w14:paraId="51B4B40E" w14:textId="71CD313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E</w:t>
            </w:r>
          </w:p>
        </w:tc>
        <w:tc>
          <w:tcPr>
            <w:tcW w:w="1067" w:type="dxa"/>
            <w:vAlign w:val="center"/>
          </w:tcPr>
          <w:p w14:paraId="663BAAD6" w14:textId="030D9EC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G</w:t>
            </w:r>
          </w:p>
        </w:tc>
        <w:tc>
          <w:tcPr>
            <w:tcW w:w="911" w:type="dxa"/>
            <w:vAlign w:val="center"/>
          </w:tcPr>
          <w:p w14:paraId="4F7CBE99" w14:textId="33FBFAFD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FA8D6A2" w14:textId="02E6E35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0B3F0A01" w14:textId="2290039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2F50E701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227A259" w14:textId="501D3093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1</w:t>
            </w:r>
          </w:p>
        </w:tc>
        <w:tc>
          <w:tcPr>
            <w:tcW w:w="1040" w:type="dxa"/>
            <w:vAlign w:val="center"/>
          </w:tcPr>
          <w:p w14:paraId="3EA667A6" w14:textId="6665FA68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658BE528" w14:textId="3E4EA84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1B3EAF70" w14:textId="33CE5AD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EDD0A4B" w14:textId="51423D7A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0E0B857" w14:textId="29E33D2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7951EE1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9F323E9" w14:textId="0ADD5F7B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2</w:t>
            </w:r>
          </w:p>
        </w:tc>
        <w:tc>
          <w:tcPr>
            <w:tcW w:w="1040" w:type="dxa"/>
          </w:tcPr>
          <w:p w14:paraId="74CFD137" w14:textId="714449E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3FB563CE" w14:textId="72767E24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461657C9" w14:textId="0E8032D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623284F2" w14:textId="753D568C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47232A54" w14:textId="2EBC9246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387CF007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FF28B2C" w14:textId="69A4B09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3</w:t>
            </w:r>
          </w:p>
        </w:tc>
        <w:tc>
          <w:tcPr>
            <w:tcW w:w="1040" w:type="dxa"/>
          </w:tcPr>
          <w:p w14:paraId="29F95888" w14:textId="63D5541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56D1FB3D" w14:textId="03864C5D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2C1EE858" w14:textId="672B2D2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38C453E8" w14:textId="4D2E21E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5ED3C040" w14:textId="40A08A8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1C0AFD33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3EE8286A" w14:textId="6E18B3C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4</w:t>
            </w:r>
          </w:p>
        </w:tc>
        <w:tc>
          <w:tcPr>
            <w:tcW w:w="1040" w:type="dxa"/>
          </w:tcPr>
          <w:p w14:paraId="17C2A866" w14:textId="0A075FA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6B633788" w14:textId="0744565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02993087" w14:textId="7E713E0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49E76689" w14:textId="7DD7B49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EPITH</w:t>
            </w:r>
          </w:p>
        </w:tc>
        <w:tc>
          <w:tcPr>
            <w:tcW w:w="1179" w:type="dxa"/>
          </w:tcPr>
          <w:p w14:paraId="4D557827" w14:textId="3D77923A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7D48C272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4FD8A01" w14:textId="44B5C856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5</w:t>
            </w:r>
          </w:p>
        </w:tc>
        <w:tc>
          <w:tcPr>
            <w:tcW w:w="1040" w:type="dxa"/>
          </w:tcPr>
          <w:p w14:paraId="51B145A8" w14:textId="57ED6215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3DA43250" w14:textId="27A8CD7F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0EE879F0" w14:textId="5966CB6B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079AB5FF" w14:textId="573819F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5544A7E4" w14:textId="10D2CD17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1BC4C15D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59CE6C2" w14:textId="0CD36C94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6</w:t>
            </w:r>
          </w:p>
        </w:tc>
        <w:tc>
          <w:tcPr>
            <w:tcW w:w="1040" w:type="dxa"/>
          </w:tcPr>
          <w:p w14:paraId="1AE6047D" w14:textId="48D8A65B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1F4D9032" w14:textId="64153CC3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3CBA0B6B" w14:textId="5796BF6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4854CC6E" w14:textId="1E48DE31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78337984" w14:textId="1BD44433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2E0FAE9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CB6D5C9" w14:textId="25F91B5F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7</w:t>
            </w:r>
          </w:p>
        </w:tc>
        <w:tc>
          <w:tcPr>
            <w:tcW w:w="1040" w:type="dxa"/>
          </w:tcPr>
          <w:p w14:paraId="0F0FE6E3" w14:textId="3A72CC06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5D3444F4" w14:textId="40B14CC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52AD1F1D" w14:textId="4D38E19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568F7453" w14:textId="6C80BFE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E</w:t>
            </w:r>
          </w:p>
        </w:tc>
        <w:tc>
          <w:tcPr>
            <w:tcW w:w="1179" w:type="dxa"/>
          </w:tcPr>
          <w:p w14:paraId="586E775B" w14:textId="204CF89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INF</w:t>
            </w:r>
          </w:p>
        </w:tc>
      </w:tr>
      <w:tr w:rsidR="00A61BA5" w:rsidRPr="00D95F90" w14:paraId="0ADF2608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E246FEB" w14:textId="609BC86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8</w:t>
            </w:r>
          </w:p>
        </w:tc>
        <w:tc>
          <w:tcPr>
            <w:tcW w:w="1040" w:type="dxa"/>
          </w:tcPr>
          <w:p w14:paraId="1301F2B8" w14:textId="6109C94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46E6506E" w14:textId="0AF0843F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DFU</w:t>
            </w:r>
          </w:p>
        </w:tc>
        <w:tc>
          <w:tcPr>
            <w:tcW w:w="911" w:type="dxa"/>
            <w:vAlign w:val="center"/>
          </w:tcPr>
          <w:p w14:paraId="3261E623" w14:textId="1A32AF7A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NH</w:t>
            </w:r>
          </w:p>
        </w:tc>
        <w:tc>
          <w:tcPr>
            <w:tcW w:w="909" w:type="dxa"/>
          </w:tcPr>
          <w:p w14:paraId="70C6AB1F" w14:textId="224E4940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INFL</w:t>
            </w:r>
          </w:p>
        </w:tc>
        <w:tc>
          <w:tcPr>
            <w:tcW w:w="1179" w:type="dxa"/>
          </w:tcPr>
          <w:p w14:paraId="109FBF5F" w14:textId="4394C611" w:rsidR="00A61BA5" w:rsidRPr="00D95F90" w:rsidRDefault="00AA698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L</w:t>
            </w:r>
          </w:p>
        </w:tc>
      </w:tr>
      <w:tr w:rsidR="00A61BA5" w:rsidRPr="00D95F90" w14:paraId="0A8EEB08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DB2F62D" w14:textId="5364F149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49</w:t>
            </w:r>
          </w:p>
        </w:tc>
        <w:tc>
          <w:tcPr>
            <w:tcW w:w="1040" w:type="dxa"/>
          </w:tcPr>
          <w:p w14:paraId="5F54F42E" w14:textId="4F7BDDD2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259AE016" w14:textId="6133A929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4EED42D1" w14:textId="2582A474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7F291EB8" w14:textId="305CD16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678C6E08" w14:textId="5D553530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6A87C231" w14:textId="77777777" w:rsidTr="00A61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9E42EA0" w14:textId="628968BD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50</w:t>
            </w:r>
          </w:p>
        </w:tc>
        <w:tc>
          <w:tcPr>
            <w:tcW w:w="1040" w:type="dxa"/>
          </w:tcPr>
          <w:p w14:paraId="0119A1B4" w14:textId="5DF99522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51DD9175" w14:textId="51B2D6F7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016B97E1" w14:textId="1FEBB469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7AE39B4" w14:textId="73D92165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11E87341" w14:textId="28E64AC8" w:rsidR="00A61BA5" w:rsidRPr="00D95F90" w:rsidRDefault="00A61BA5" w:rsidP="000106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  <w:tr w:rsidR="00A61BA5" w:rsidRPr="00D95F90" w14:paraId="08DDB1FF" w14:textId="77777777" w:rsidTr="00A61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1A591D86" w14:textId="4C841817" w:rsidR="00A61BA5" w:rsidRPr="00D95F90" w:rsidRDefault="00A61BA5" w:rsidP="0001066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P151</w:t>
            </w:r>
          </w:p>
        </w:tc>
        <w:tc>
          <w:tcPr>
            <w:tcW w:w="1040" w:type="dxa"/>
          </w:tcPr>
          <w:p w14:paraId="44BCF414" w14:textId="4ADB1D0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D95F90">
              <w:rPr>
                <w:rFonts w:ascii="Calibri" w:hAnsi="Calibri" w:cs="Calibri"/>
                <w:lang w:val="en-US"/>
              </w:rPr>
              <w:t>UKD</w:t>
            </w:r>
          </w:p>
        </w:tc>
        <w:tc>
          <w:tcPr>
            <w:tcW w:w="1067" w:type="dxa"/>
            <w:vAlign w:val="center"/>
          </w:tcPr>
          <w:p w14:paraId="67CE4FE1" w14:textId="3AD7BD5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rFonts w:ascii="Calibri" w:hAnsi="Calibri" w:cs="Calibri"/>
                <w:color w:val="000000"/>
                <w:lang w:val="en-US"/>
              </w:rPr>
              <w:t>AW</w:t>
            </w:r>
          </w:p>
        </w:tc>
        <w:tc>
          <w:tcPr>
            <w:tcW w:w="911" w:type="dxa"/>
            <w:vAlign w:val="center"/>
          </w:tcPr>
          <w:p w14:paraId="2AE7C524" w14:textId="3074D173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909" w:type="dxa"/>
          </w:tcPr>
          <w:p w14:paraId="1882BDF0" w14:textId="6BE31181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15F0">
              <w:t>PROL</w:t>
            </w:r>
          </w:p>
        </w:tc>
        <w:tc>
          <w:tcPr>
            <w:tcW w:w="1179" w:type="dxa"/>
          </w:tcPr>
          <w:p w14:paraId="6ABD5B14" w14:textId="25CF940E" w:rsidR="00A61BA5" w:rsidRPr="00D95F90" w:rsidRDefault="00A61BA5" w:rsidP="000106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95F90">
              <w:rPr>
                <w:lang w:val="en-US"/>
              </w:rPr>
              <w:t>N-INF</w:t>
            </w:r>
          </w:p>
        </w:tc>
      </w:tr>
    </w:tbl>
    <w:p w14:paraId="562B3675" w14:textId="5AC4F95F" w:rsidR="00247F6A" w:rsidRPr="00010669" w:rsidRDefault="009D4D24" w:rsidP="009D4D24">
      <w:pPr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 w:rsidRPr="00010669">
        <w:rPr>
          <w:rFonts w:ascii="Calibri" w:hAnsi="Calibri" w:cs="Calibri"/>
          <w:i/>
          <w:iCs/>
          <w:sz w:val="20"/>
          <w:szCs w:val="20"/>
          <w:lang w:val="en-US"/>
        </w:rPr>
        <w:t>(ALU – arterial leg ulcer, AW – acute wound, DFU – diabetic foot ulcer, VLU – venous leg ulcer, PG – pyoderma gangrenosum, WHD – wound healing disorder, MIX – mixed leg ulcer</w:t>
      </w:r>
      <w:r w:rsidR="00FB734A">
        <w:rPr>
          <w:rFonts w:ascii="Calibri" w:hAnsi="Calibri" w:cs="Calibri"/>
          <w:i/>
          <w:iCs/>
          <w:sz w:val="20"/>
          <w:szCs w:val="20"/>
          <w:lang w:val="en-US"/>
        </w:rPr>
        <w:t>;</w:t>
      </w:r>
      <w:r w:rsidR="00FB734A" w:rsidRPr="00FB734A">
        <w:rPr>
          <w:lang w:val="en-US"/>
        </w:rPr>
        <w:t xml:space="preserve"> </w:t>
      </w:r>
      <w:r w:rsidR="00FB734A" w:rsidRPr="00FB734A">
        <w:rPr>
          <w:rFonts w:ascii="Calibri" w:hAnsi="Calibri" w:cs="Calibri"/>
          <w:i/>
          <w:iCs/>
          <w:sz w:val="20"/>
          <w:szCs w:val="20"/>
          <w:lang w:val="en-US"/>
        </w:rPr>
        <w:t>UWH - Witten/Herdecke University, UKE - University Medical Center Hamburg-Eppendorf, UKES - University Medical Center Essen, UKD - University Medical Center Duesseldorf</w:t>
      </w:r>
      <w:r w:rsidRPr="00010669">
        <w:rPr>
          <w:rFonts w:ascii="Calibri" w:hAnsi="Calibri" w:cs="Calibri"/>
          <w:i/>
          <w:iCs/>
          <w:sz w:val="20"/>
          <w:szCs w:val="20"/>
          <w:lang w:val="en-US"/>
        </w:rPr>
        <w:t>)</w:t>
      </w:r>
    </w:p>
    <w:sectPr w:rsidR="00247F6A" w:rsidRPr="00010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F6A"/>
    <w:rsid w:val="00010669"/>
    <w:rsid w:val="000952C6"/>
    <w:rsid w:val="00144F7D"/>
    <w:rsid w:val="001C6AE9"/>
    <w:rsid w:val="00247F6A"/>
    <w:rsid w:val="003D3052"/>
    <w:rsid w:val="004242EF"/>
    <w:rsid w:val="00487866"/>
    <w:rsid w:val="004C5414"/>
    <w:rsid w:val="005326EB"/>
    <w:rsid w:val="006A06CC"/>
    <w:rsid w:val="0085302C"/>
    <w:rsid w:val="009D1808"/>
    <w:rsid w:val="009D4D24"/>
    <w:rsid w:val="009E12FB"/>
    <w:rsid w:val="00A526BA"/>
    <w:rsid w:val="00A61BA5"/>
    <w:rsid w:val="00AA6985"/>
    <w:rsid w:val="00BF2962"/>
    <w:rsid w:val="00D02752"/>
    <w:rsid w:val="00D15251"/>
    <w:rsid w:val="00D20BB7"/>
    <w:rsid w:val="00D95F90"/>
    <w:rsid w:val="00DC6BD0"/>
    <w:rsid w:val="00E17D02"/>
    <w:rsid w:val="00E37CD6"/>
    <w:rsid w:val="00F77A45"/>
    <w:rsid w:val="00FB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C6D3CC"/>
  <w15:chartTrackingRefBased/>
  <w15:docId w15:val="{1FFFCF83-E874-4019-B9D8-1A88EE09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F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F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F6A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F6A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F6A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F6A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F6A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F6A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F6A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247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F6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F6A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247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F6A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247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F6A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247F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47F6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247F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247F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05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-Dario Rembe</dc:creator>
  <cp:keywords/>
  <dc:description/>
  <cp:lastModifiedBy>Julian-Dario Rembe</cp:lastModifiedBy>
  <cp:revision>21</cp:revision>
  <dcterms:created xsi:type="dcterms:W3CDTF">2024-07-29T08:21:00Z</dcterms:created>
  <dcterms:modified xsi:type="dcterms:W3CDTF">2024-08-20T09:33:00Z</dcterms:modified>
</cp:coreProperties>
</file>